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2A2E4" w14:textId="77777777" w:rsidR="002E08D7" w:rsidRDefault="002E08D7" w:rsidP="002E08D7">
      <w:pPr>
        <w:spacing w:before="240" w:after="240" w:line="360" w:lineRule="auto"/>
        <w:jc w:val="both"/>
        <w:rPr>
          <w:b/>
          <w:color w:val="222222"/>
        </w:rPr>
      </w:pPr>
      <w:r>
        <w:rPr>
          <w:b/>
          <w:color w:val="222222"/>
        </w:rPr>
        <w:t>Supplementary Table 1. Ingredient and nutrient composition of basal-diets (as-fed basis)</w:t>
      </w:r>
    </w:p>
    <w:p w14:paraId="246FF2E6" w14:textId="77777777" w:rsidR="002E08D7" w:rsidRDefault="002E08D7" w:rsidP="002E08D7">
      <w:pPr>
        <w:pBdr>
          <w:top w:val="nil"/>
          <w:left w:val="nil"/>
          <w:bottom w:val="nil"/>
          <w:right w:val="nil"/>
          <w:between w:val="nil"/>
        </w:pBdr>
        <w:ind w:left="4680"/>
        <w:rPr>
          <w:color w:val="000000"/>
        </w:rPr>
      </w:pPr>
    </w:p>
    <w:p w14:paraId="75C634F2" w14:textId="77777777" w:rsidR="002E08D7" w:rsidRDefault="002E08D7" w:rsidP="002E08D7">
      <w:pPr>
        <w:pBdr>
          <w:top w:val="nil"/>
          <w:left w:val="nil"/>
          <w:bottom w:val="nil"/>
          <w:right w:val="nil"/>
          <w:between w:val="nil"/>
        </w:pBdr>
        <w:ind w:left="4680"/>
        <w:rPr>
          <w:color w:val="000000"/>
        </w:rPr>
      </w:pPr>
    </w:p>
    <w:tbl>
      <w:tblPr>
        <w:tblW w:w="55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20"/>
        <w:gridCol w:w="1360"/>
        <w:gridCol w:w="1300"/>
      </w:tblGrid>
      <w:tr w:rsidR="002E08D7" w14:paraId="6628156B" w14:textId="77777777" w:rsidTr="001F6CC4">
        <w:trPr>
          <w:trHeight w:val="400"/>
        </w:trPr>
        <w:tc>
          <w:tcPr>
            <w:tcW w:w="2920" w:type="dxa"/>
            <w:shd w:val="clear" w:color="auto" w:fill="auto"/>
            <w:vAlign w:val="center"/>
          </w:tcPr>
          <w:p w14:paraId="4FEA2E7C" w14:textId="4C18A115" w:rsidR="002E08D7" w:rsidRDefault="00194710" w:rsidP="001F6CC4">
            <w:pPr>
              <w:rPr>
                <w:b/>
                <w:color w:val="000000"/>
              </w:rPr>
            </w:pPr>
            <w:r w:rsidRPr="00194710">
              <w:rPr>
                <w:b/>
                <w:color w:val="000000"/>
                <w:vertAlign w:val="superscript"/>
              </w:rPr>
              <w:t>1</w:t>
            </w:r>
            <w:r w:rsidR="002E08D7">
              <w:rPr>
                <w:b/>
                <w:color w:val="000000"/>
              </w:rPr>
              <w:t>Ingredients (%)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6062D93" w14:textId="77777777" w:rsidR="002E08D7" w:rsidRDefault="002E08D7" w:rsidP="001F6CC4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rter</w:t>
            </w:r>
          </w:p>
        </w:tc>
        <w:tc>
          <w:tcPr>
            <w:tcW w:w="1300" w:type="dxa"/>
            <w:vAlign w:val="center"/>
          </w:tcPr>
          <w:p w14:paraId="160F5B23" w14:textId="77777777" w:rsidR="002E08D7" w:rsidRDefault="002E08D7" w:rsidP="001F6CC4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inisher</w:t>
            </w:r>
          </w:p>
        </w:tc>
      </w:tr>
      <w:tr w:rsidR="002E08D7" w14:paraId="73BB2454" w14:textId="77777777" w:rsidTr="001F6CC4">
        <w:trPr>
          <w:trHeight w:val="380"/>
        </w:trPr>
        <w:tc>
          <w:tcPr>
            <w:tcW w:w="2920" w:type="dxa"/>
            <w:shd w:val="clear" w:color="auto" w:fill="auto"/>
            <w:vAlign w:val="center"/>
          </w:tcPr>
          <w:p w14:paraId="2ACAA38E" w14:textId="77777777" w:rsidR="002E08D7" w:rsidRDefault="002E08D7" w:rsidP="001F6CC4">
            <w:pPr>
              <w:rPr>
                <w:color w:val="000000"/>
              </w:rPr>
            </w:pPr>
            <w:bookmarkStart w:id="0" w:name="_Hlk102307080"/>
            <w:r>
              <w:rPr>
                <w:color w:val="000000"/>
              </w:rPr>
              <w:t>Corn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AF157D3" w14:textId="77777777" w:rsidR="002E08D7" w:rsidRDefault="002E08D7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.29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7C3204E" w14:textId="77777777" w:rsidR="002E08D7" w:rsidRPr="00E35735" w:rsidRDefault="002E08D7" w:rsidP="001F6CC4">
            <w:pPr>
              <w:jc w:val="center"/>
              <w:rPr>
                <w:color w:val="000000"/>
              </w:rPr>
            </w:pPr>
            <w:r w:rsidRPr="00E35735">
              <w:rPr>
                <w:color w:val="000000"/>
              </w:rPr>
              <w:t>64.86</w:t>
            </w:r>
          </w:p>
        </w:tc>
      </w:tr>
      <w:tr w:rsidR="002E08D7" w14:paraId="793B1986" w14:textId="77777777" w:rsidTr="001F6CC4">
        <w:trPr>
          <w:trHeight w:val="380"/>
        </w:trPr>
        <w:tc>
          <w:tcPr>
            <w:tcW w:w="2920" w:type="dxa"/>
            <w:shd w:val="clear" w:color="auto" w:fill="auto"/>
            <w:vAlign w:val="center"/>
          </w:tcPr>
          <w:p w14:paraId="6D6D9C1B" w14:textId="77777777" w:rsidR="002E08D7" w:rsidRDefault="002E08D7" w:rsidP="001F6CC4">
            <w:pPr>
              <w:rPr>
                <w:color w:val="000000"/>
              </w:rPr>
            </w:pPr>
            <w:r>
              <w:rPr>
                <w:color w:val="000000"/>
              </w:rPr>
              <w:t>Soybean meal, 48% CP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10A9FBD" w14:textId="77777777" w:rsidR="002E08D7" w:rsidRDefault="002E08D7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.8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F9EC6BD" w14:textId="77777777" w:rsidR="002E08D7" w:rsidRPr="00E35735" w:rsidRDefault="002E08D7" w:rsidP="001F6CC4">
            <w:pPr>
              <w:jc w:val="center"/>
              <w:rPr>
                <w:color w:val="000000"/>
              </w:rPr>
            </w:pPr>
            <w:r w:rsidRPr="00E35735">
              <w:rPr>
                <w:color w:val="000000"/>
              </w:rPr>
              <w:t>28.44</w:t>
            </w:r>
          </w:p>
        </w:tc>
      </w:tr>
      <w:tr w:rsidR="002E08D7" w14:paraId="095CCB2A" w14:textId="77777777" w:rsidTr="001F6CC4">
        <w:trPr>
          <w:trHeight w:val="380"/>
        </w:trPr>
        <w:tc>
          <w:tcPr>
            <w:tcW w:w="2920" w:type="dxa"/>
            <w:shd w:val="clear" w:color="auto" w:fill="auto"/>
            <w:vAlign w:val="center"/>
          </w:tcPr>
          <w:p w14:paraId="6B4F13DA" w14:textId="77777777" w:rsidR="002E08D7" w:rsidRDefault="002E08D7" w:rsidP="001F6CC4">
            <w:pPr>
              <w:rPr>
                <w:color w:val="000000"/>
              </w:rPr>
            </w:pPr>
            <w:r>
              <w:rPr>
                <w:color w:val="000000"/>
              </w:rPr>
              <w:t>Soybean oil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3B97ADF" w14:textId="77777777" w:rsidR="002E08D7" w:rsidRDefault="002E08D7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DAB8D6A" w14:textId="77777777" w:rsidR="002E08D7" w:rsidRPr="00E35735" w:rsidRDefault="002E08D7" w:rsidP="001F6CC4">
            <w:pPr>
              <w:jc w:val="center"/>
              <w:rPr>
                <w:color w:val="000000"/>
              </w:rPr>
            </w:pPr>
            <w:r w:rsidRPr="00E35735">
              <w:rPr>
                <w:color w:val="000000"/>
              </w:rPr>
              <w:t>3.8</w:t>
            </w:r>
            <w:r>
              <w:rPr>
                <w:color w:val="000000"/>
              </w:rPr>
              <w:t>0</w:t>
            </w:r>
          </w:p>
        </w:tc>
      </w:tr>
      <w:tr w:rsidR="002E08D7" w14:paraId="47D5C69D" w14:textId="77777777" w:rsidTr="001F6CC4">
        <w:trPr>
          <w:trHeight w:val="320"/>
        </w:trPr>
        <w:tc>
          <w:tcPr>
            <w:tcW w:w="2920" w:type="dxa"/>
            <w:shd w:val="clear" w:color="auto" w:fill="auto"/>
            <w:vAlign w:val="center"/>
          </w:tcPr>
          <w:p w14:paraId="47EAD1D0" w14:textId="77777777" w:rsidR="002E08D7" w:rsidRDefault="002E08D7" w:rsidP="001F6CC4">
            <w:pPr>
              <w:rPr>
                <w:color w:val="000000"/>
              </w:rPr>
            </w:pPr>
            <w:r>
              <w:rPr>
                <w:color w:val="000000"/>
              </w:rPr>
              <w:t>Dicalcium phosphat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6800450" w14:textId="77777777" w:rsidR="002E08D7" w:rsidRDefault="002E08D7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8322C2E" w14:textId="77777777" w:rsidR="002E08D7" w:rsidRPr="00E35735" w:rsidRDefault="002E08D7" w:rsidP="001F6CC4">
            <w:pPr>
              <w:jc w:val="center"/>
              <w:rPr>
                <w:color w:val="000000"/>
              </w:rPr>
            </w:pPr>
            <w:r w:rsidRPr="00E35735">
              <w:rPr>
                <w:color w:val="000000"/>
              </w:rPr>
              <w:t>0.84</w:t>
            </w:r>
          </w:p>
        </w:tc>
      </w:tr>
      <w:tr w:rsidR="002E08D7" w14:paraId="3F2D88F6" w14:textId="77777777" w:rsidTr="001F6CC4">
        <w:trPr>
          <w:trHeight w:val="380"/>
        </w:trPr>
        <w:tc>
          <w:tcPr>
            <w:tcW w:w="2920" w:type="dxa"/>
            <w:shd w:val="clear" w:color="auto" w:fill="auto"/>
            <w:vAlign w:val="center"/>
          </w:tcPr>
          <w:p w14:paraId="6F315012" w14:textId="77777777" w:rsidR="002E08D7" w:rsidRDefault="002E08D7" w:rsidP="001F6CC4">
            <w:pPr>
              <w:rPr>
                <w:color w:val="000000"/>
              </w:rPr>
            </w:pPr>
            <w:r>
              <w:rPr>
                <w:color w:val="000000"/>
              </w:rPr>
              <w:t>Calcium carbonat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1D9B6FA" w14:textId="77777777" w:rsidR="002E08D7" w:rsidRDefault="002E08D7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84D7927" w14:textId="77777777" w:rsidR="002E08D7" w:rsidRPr="00E35735" w:rsidRDefault="002E08D7" w:rsidP="001F6CC4">
            <w:pPr>
              <w:jc w:val="center"/>
              <w:rPr>
                <w:color w:val="000000"/>
              </w:rPr>
            </w:pPr>
            <w:r w:rsidRPr="00E35735">
              <w:rPr>
                <w:color w:val="000000"/>
              </w:rPr>
              <w:t>0.78</w:t>
            </w:r>
          </w:p>
        </w:tc>
      </w:tr>
      <w:tr w:rsidR="002E08D7" w14:paraId="421A1A5D" w14:textId="77777777" w:rsidTr="001F6CC4">
        <w:trPr>
          <w:trHeight w:val="380"/>
        </w:trPr>
        <w:tc>
          <w:tcPr>
            <w:tcW w:w="2920" w:type="dxa"/>
            <w:shd w:val="clear" w:color="auto" w:fill="auto"/>
            <w:vAlign w:val="center"/>
          </w:tcPr>
          <w:p w14:paraId="50EC1D42" w14:textId="77777777" w:rsidR="002E08D7" w:rsidRDefault="002E08D7" w:rsidP="001F6CC4">
            <w:pPr>
              <w:rPr>
                <w:color w:val="000000"/>
              </w:rPr>
            </w:pPr>
            <w:r>
              <w:rPr>
                <w:color w:val="000000"/>
              </w:rPr>
              <w:t>Sodium chlorid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D2B494B" w14:textId="77777777" w:rsidR="002E08D7" w:rsidRDefault="002E08D7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0A76D54" w14:textId="77777777" w:rsidR="002E08D7" w:rsidRPr="00E35735" w:rsidRDefault="002E08D7" w:rsidP="001F6CC4">
            <w:pPr>
              <w:jc w:val="center"/>
              <w:rPr>
                <w:color w:val="000000"/>
              </w:rPr>
            </w:pPr>
            <w:r w:rsidRPr="00E35735">
              <w:rPr>
                <w:color w:val="000000"/>
              </w:rPr>
              <w:t>0.4</w:t>
            </w:r>
            <w:r>
              <w:rPr>
                <w:color w:val="000000"/>
              </w:rPr>
              <w:t>0</w:t>
            </w:r>
          </w:p>
        </w:tc>
      </w:tr>
      <w:tr w:rsidR="002E08D7" w14:paraId="52D887D4" w14:textId="77777777" w:rsidTr="001F6CC4">
        <w:trPr>
          <w:trHeight w:val="380"/>
        </w:trPr>
        <w:tc>
          <w:tcPr>
            <w:tcW w:w="2920" w:type="dxa"/>
            <w:shd w:val="clear" w:color="auto" w:fill="auto"/>
            <w:vAlign w:val="center"/>
          </w:tcPr>
          <w:p w14:paraId="7E723C5F" w14:textId="77777777" w:rsidR="002E08D7" w:rsidRDefault="002E08D7" w:rsidP="001F6CC4">
            <w:pPr>
              <w:rPr>
                <w:color w:val="000000"/>
              </w:rPr>
            </w:pPr>
            <w:r>
              <w:rPr>
                <w:color w:val="000000"/>
              </w:rPr>
              <w:t>MHA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F82F980" w14:textId="77777777" w:rsidR="002E08D7" w:rsidRDefault="002E08D7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EAAA067" w14:textId="77777777" w:rsidR="002E08D7" w:rsidRPr="00E35735" w:rsidRDefault="002E08D7" w:rsidP="001F6CC4">
            <w:pPr>
              <w:jc w:val="center"/>
              <w:rPr>
                <w:color w:val="000000"/>
              </w:rPr>
            </w:pPr>
            <w:r w:rsidRPr="00E35735">
              <w:rPr>
                <w:color w:val="000000"/>
              </w:rPr>
              <w:t>0.32</w:t>
            </w:r>
          </w:p>
        </w:tc>
      </w:tr>
      <w:tr w:rsidR="002E08D7" w14:paraId="5EF30A21" w14:textId="77777777" w:rsidTr="001F6CC4">
        <w:trPr>
          <w:trHeight w:val="380"/>
        </w:trPr>
        <w:tc>
          <w:tcPr>
            <w:tcW w:w="2920" w:type="dxa"/>
            <w:shd w:val="clear" w:color="auto" w:fill="auto"/>
            <w:vAlign w:val="center"/>
          </w:tcPr>
          <w:p w14:paraId="57DFA5E2" w14:textId="77777777" w:rsidR="002E08D7" w:rsidRDefault="002E08D7" w:rsidP="001F6CC4">
            <w:pPr>
              <w:rPr>
                <w:color w:val="000000"/>
              </w:rPr>
            </w:pPr>
            <w:r>
              <w:rPr>
                <w:color w:val="000000"/>
              </w:rPr>
              <w:t xml:space="preserve">L-Lysine 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9EBAF16" w14:textId="77777777" w:rsidR="002E08D7" w:rsidRDefault="002E08D7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1A8AC9F" w14:textId="77777777" w:rsidR="002E08D7" w:rsidRPr="00E35735" w:rsidRDefault="002E08D7" w:rsidP="001F6CC4">
            <w:pPr>
              <w:jc w:val="center"/>
              <w:rPr>
                <w:color w:val="000000"/>
              </w:rPr>
            </w:pPr>
            <w:r w:rsidRPr="00E35735">
              <w:rPr>
                <w:color w:val="000000"/>
              </w:rPr>
              <w:t>0.22</w:t>
            </w:r>
          </w:p>
        </w:tc>
      </w:tr>
      <w:tr w:rsidR="002E08D7" w14:paraId="0AF4E473" w14:textId="77777777" w:rsidTr="001F6CC4">
        <w:trPr>
          <w:trHeight w:val="380"/>
        </w:trPr>
        <w:tc>
          <w:tcPr>
            <w:tcW w:w="2920" w:type="dxa"/>
            <w:shd w:val="clear" w:color="auto" w:fill="auto"/>
            <w:vAlign w:val="center"/>
          </w:tcPr>
          <w:p w14:paraId="2CD880EF" w14:textId="77777777" w:rsidR="002E08D7" w:rsidRDefault="002E08D7" w:rsidP="001F6CC4">
            <w:pPr>
              <w:rPr>
                <w:color w:val="000000"/>
              </w:rPr>
            </w:pPr>
            <w:r>
              <w:rPr>
                <w:color w:val="000000"/>
              </w:rPr>
              <w:t xml:space="preserve">Trace Mineral Premix 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8D72EB7" w14:textId="77777777" w:rsidR="002E08D7" w:rsidRDefault="002E08D7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227C672" w14:textId="77777777" w:rsidR="002E08D7" w:rsidRPr="00E35735" w:rsidRDefault="002E08D7" w:rsidP="001F6CC4">
            <w:pPr>
              <w:jc w:val="center"/>
              <w:rPr>
                <w:color w:val="000000"/>
              </w:rPr>
            </w:pPr>
            <w:r w:rsidRPr="00E35735">
              <w:rPr>
                <w:color w:val="000000"/>
              </w:rPr>
              <w:t>0.1</w:t>
            </w:r>
            <w:r>
              <w:rPr>
                <w:color w:val="000000"/>
              </w:rPr>
              <w:t>0</w:t>
            </w:r>
          </w:p>
        </w:tc>
      </w:tr>
      <w:tr w:rsidR="002E08D7" w14:paraId="7435BB0E" w14:textId="77777777" w:rsidTr="001F6CC4">
        <w:trPr>
          <w:trHeight w:val="380"/>
        </w:trPr>
        <w:tc>
          <w:tcPr>
            <w:tcW w:w="2920" w:type="dxa"/>
            <w:shd w:val="clear" w:color="auto" w:fill="auto"/>
            <w:vAlign w:val="center"/>
          </w:tcPr>
          <w:p w14:paraId="6FECCBDE" w14:textId="2DADE866" w:rsidR="002E08D7" w:rsidRDefault="002E08D7" w:rsidP="001F6CC4">
            <w:pPr>
              <w:rPr>
                <w:color w:val="000000"/>
              </w:rPr>
            </w:pPr>
            <w:r>
              <w:rPr>
                <w:color w:val="000000"/>
              </w:rPr>
              <w:t>Choline Chloride (60</w:t>
            </w:r>
            <w:r w:rsidR="00194710">
              <w:rPr>
                <w:color w:val="000000"/>
              </w:rPr>
              <w:t xml:space="preserve">%)  </w:t>
            </w:r>
            <w:r>
              <w:rPr>
                <w:color w:val="000000"/>
              </w:rPr>
              <w:t xml:space="preserve">                                                                                  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A55F769" w14:textId="77777777" w:rsidR="002E08D7" w:rsidRDefault="002E08D7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F016968" w14:textId="77777777" w:rsidR="002E08D7" w:rsidRPr="00E35735" w:rsidRDefault="002E08D7" w:rsidP="001F6CC4">
            <w:pPr>
              <w:jc w:val="center"/>
              <w:rPr>
                <w:color w:val="000000"/>
              </w:rPr>
            </w:pPr>
            <w:r w:rsidRPr="00E35735">
              <w:rPr>
                <w:color w:val="000000"/>
              </w:rPr>
              <w:t>0.08</w:t>
            </w:r>
          </w:p>
        </w:tc>
      </w:tr>
      <w:tr w:rsidR="002E08D7" w14:paraId="10D49BB2" w14:textId="77777777" w:rsidTr="001F6CC4">
        <w:trPr>
          <w:trHeight w:val="380"/>
        </w:trPr>
        <w:tc>
          <w:tcPr>
            <w:tcW w:w="2920" w:type="dxa"/>
            <w:shd w:val="clear" w:color="auto" w:fill="auto"/>
            <w:vAlign w:val="center"/>
          </w:tcPr>
          <w:p w14:paraId="4C560717" w14:textId="77777777" w:rsidR="002E08D7" w:rsidRDefault="002E08D7" w:rsidP="001F6CC4">
            <w:pPr>
              <w:rPr>
                <w:color w:val="000000"/>
              </w:rPr>
            </w:pPr>
            <w:r>
              <w:rPr>
                <w:color w:val="000000"/>
              </w:rPr>
              <w:t>L-Threonin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B5AD2B4" w14:textId="77777777" w:rsidR="002E08D7" w:rsidRDefault="002E08D7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651F299" w14:textId="77777777" w:rsidR="002E08D7" w:rsidRPr="00E35735" w:rsidRDefault="002E08D7" w:rsidP="001F6CC4">
            <w:pPr>
              <w:jc w:val="center"/>
              <w:rPr>
                <w:color w:val="000000"/>
              </w:rPr>
            </w:pPr>
            <w:r w:rsidRPr="00E35735">
              <w:rPr>
                <w:color w:val="000000"/>
              </w:rPr>
              <w:t>0.07</w:t>
            </w:r>
          </w:p>
        </w:tc>
      </w:tr>
      <w:tr w:rsidR="002E08D7" w14:paraId="72A7A2DC" w14:textId="77777777" w:rsidTr="001F6CC4">
        <w:trPr>
          <w:trHeight w:val="380"/>
        </w:trPr>
        <w:tc>
          <w:tcPr>
            <w:tcW w:w="2920" w:type="dxa"/>
            <w:shd w:val="clear" w:color="auto" w:fill="auto"/>
            <w:vAlign w:val="center"/>
          </w:tcPr>
          <w:p w14:paraId="4765B369" w14:textId="77777777" w:rsidR="002E08D7" w:rsidRDefault="002E08D7" w:rsidP="001F6CC4">
            <w:pPr>
              <w:rPr>
                <w:color w:val="000000"/>
              </w:rPr>
            </w:pPr>
            <w:r>
              <w:rPr>
                <w:color w:val="000000"/>
              </w:rPr>
              <w:t>Vitamin Premix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3A0A261" w14:textId="77777777" w:rsidR="002E08D7" w:rsidRDefault="002E08D7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48237E8" w14:textId="77777777" w:rsidR="002E08D7" w:rsidRPr="00E35735" w:rsidRDefault="002E08D7" w:rsidP="001F6CC4">
            <w:pPr>
              <w:jc w:val="center"/>
              <w:rPr>
                <w:color w:val="000000"/>
              </w:rPr>
            </w:pPr>
            <w:r w:rsidRPr="00E35735">
              <w:rPr>
                <w:color w:val="000000"/>
              </w:rPr>
              <w:t>0.05</w:t>
            </w:r>
          </w:p>
        </w:tc>
      </w:tr>
      <w:tr w:rsidR="002E08D7" w14:paraId="22D12821" w14:textId="77777777" w:rsidTr="001F6CC4">
        <w:trPr>
          <w:trHeight w:val="380"/>
        </w:trPr>
        <w:tc>
          <w:tcPr>
            <w:tcW w:w="2920" w:type="dxa"/>
            <w:shd w:val="clear" w:color="auto" w:fill="auto"/>
            <w:vAlign w:val="center"/>
          </w:tcPr>
          <w:p w14:paraId="241FBB20" w14:textId="77777777" w:rsidR="002E08D7" w:rsidRDefault="002E08D7" w:rsidP="001F6CC4">
            <w:pPr>
              <w:rPr>
                <w:color w:val="000000"/>
              </w:rPr>
            </w:pPr>
            <w:r>
              <w:rPr>
                <w:color w:val="000000"/>
              </w:rPr>
              <w:t xml:space="preserve">Phytase (500 </w:t>
            </w:r>
            <w:proofErr w:type="spellStart"/>
            <w:r>
              <w:rPr>
                <w:color w:val="000000"/>
              </w:rPr>
              <w:t>ftu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05A6EFF" w14:textId="77777777" w:rsidR="002E08D7" w:rsidRDefault="002E08D7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8612B90" w14:textId="77777777" w:rsidR="002E08D7" w:rsidRPr="00E35735" w:rsidRDefault="002E08D7" w:rsidP="001F6CC4">
            <w:pPr>
              <w:jc w:val="center"/>
              <w:rPr>
                <w:color w:val="000000"/>
              </w:rPr>
            </w:pPr>
            <w:r w:rsidRPr="00E35735">
              <w:rPr>
                <w:color w:val="000000"/>
              </w:rPr>
              <w:t>0.01</w:t>
            </w:r>
          </w:p>
        </w:tc>
      </w:tr>
      <w:bookmarkEnd w:id="0"/>
    </w:tbl>
    <w:p w14:paraId="4CFD3448" w14:textId="77777777" w:rsidR="002E08D7" w:rsidRDefault="002E08D7" w:rsidP="002E08D7">
      <w:pPr>
        <w:pBdr>
          <w:top w:val="nil"/>
          <w:left w:val="nil"/>
          <w:bottom w:val="nil"/>
          <w:right w:val="nil"/>
          <w:between w:val="nil"/>
        </w:pBdr>
        <w:ind w:left="4680"/>
        <w:rPr>
          <w:color w:val="000000"/>
        </w:rPr>
      </w:pPr>
    </w:p>
    <w:p w14:paraId="28CB9423" w14:textId="77777777" w:rsidR="002E08D7" w:rsidRDefault="002E08D7" w:rsidP="002E08D7">
      <w:pPr>
        <w:spacing w:line="480" w:lineRule="auto"/>
      </w:pPr>
      <w:bookmarkStart w:id="1" w:name="_heading=h.gjdgxs" w:colFirst="0" w:colLast="0"/>
      <w:bookmarkEnd w:id="1"/>
      <w:r>
        <w:t xml:space="preserve">Nutrients, vitamins and minerals were provided in the form and amount described in the NRC Standard Reference Diet for chickens </w:t>
      </w:r>
      <w:r>
        <w:fldChar w:fldCharType="begin"/>
      </w:r>
      <w:r>
        <w:instrText xml:space="preserve"> ADDIN EN.CITE &lt;EndNote&gt;&lt;Cite&gt;&lt;Author&gt;NRC&lt;/Author&gt;&lt;Year&gt;1994&lt;/Year&gt;&lt;RecNum&gt;195&lt;/RecNum&gt;&lt;DisplayText&gt;(NRC, 1994)&lt;/DisplayText&gt;&lt;record&gt;&lt;rec-number&gt;195&lt;/rec-number&gt;&lt;foreign-keys&gt;&lt;key app="EN" db-id="v2aa9aw2vfwzvjetsv2xef5829r9zeaat95r" timestamp="1669235837"&gt;195&lt;/key&gt;&lt;/foreign-keys&gt;&lt;ref-type name="Journal Article"&gt;17&lt;/ref-type&gt;&lt;contributors&gt;&lt;authors&gt;&lt;author&gt;NRC&lt;/author&gt;&lt;/authors&gt;&lt;/contributors&gt;&lt;titles&gt;&lt;title&gt;Nutrient requirements of poultry, National Academy Press, Washington, DC&lt;/title&gt;&lt;secondary-title&gt;Ninth Revised Edition&lt;/secondary-title&gt;&lt;/titles&gt;&lt;periodical&gt;&lt;full-title&gt;Ninth Revised Edition&lt;/full-title&gt;&lt;/periodical&gt;&lt;pages&gt;19-34&lt;/pages&gt;&lt;dates&gt;&lt;year&gt;1994&lt;/year&gt;&lt;/dates&gt;&lt;urls&gt;&lt;/urls&gt;&lt;/record&gt;&lt;/Cite&gt;&lt;/EndNote&gt;</w:instrText>
      </w:r>
      <w:r>
        <w:fldChar w:fldCharType="separate"/>
      </w:r>
      <w:r>
        <w:rPr>
          <w:noProof/>
        </w:rPr>
        <w:t>(NRC, 1994)</w:t>
      </w:r>
      <w:r>
        <w:fldChar w:fldCharType="end"/>
      </w:r>
      <w:r>
        <w:t>.</w:t>
      </w:r>
    </w:p>
    <w:p w14:paraId="643ADF0B" w14:textId="35016D9B" w:rsidR="002E08D7" w:rsidRPr="00952C9D" w:rsidRDefault="002E08D7" w:rsidP="002E08D7">
      <w:pPr>
        <w:spacing w:line="480" w:lineRule="auto"/>
      </w:pPr>
      <w:r w:rsidRPr="00952C9D">
        <w:rPr>
          <w:vertAlign w:val="superscript"/>
        </w:rPr>
        <w:t>1</w:t>
      </w:r>
      <w:r>
        <w:t xml:space="preserve"> </w:t>
      </w:r>
      <w:r w:rsidRPr="00952C9D">
        <w:t>Supplied per kilogram of diet: vitamin A, 5,511 IU; vitamin D3, 1,102 ICU; vitamin E, 11.02 IU; vitamin B12, 0.01 mg; biotin, 0.11 mg; menadione, 1.1 mg; thiamine, 2.21 mg; riboflavin, 4.41 mg; d-pantothenic acid, 11.02 mg; vitamin B6, 2.21 mg; niacin, 44.09 mg; folic acid, 0.55 mg; choline, 191.36 mg</w:t>
      </w:r>
      <w:r>
        <w:t>.</w:t>
      </w:r>
    </w:p>
    <w:p w14:paraId="27D0930A" w14:textId="4E05BBC6" w:rsidR="00C25854" w:rsidRPr="002E08D7" w:rsidRDefault="00C25854" w:rsidP="002E08D7">
      <w:pPr>
        <w:spacing w:before="240" w:after="240" w:line="360" w:lineRule="auto"/>
        <w:jc w:val="both"/>
        <w:rPr>
          <w:b/>
          <w:color w:val="222222"/>
        </w:rPr>
      </w:pPr>
    </w:p>
    <w:sectPr w:rsidR="00C25854" w:rsidRPr="002E0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8D7"/>
    <w:rsid w:val="00000654"/>
    <w:rsid w:val="00007585"/>
    <w:rsid w:val="0003179B"/>
    <w:rsid w:val="000326B7"/>
    <w:rsid w:val="00034365"/>
    <w:rsid w:val="0006547D"/>
    <w:rsid w:val="00074591"/>
    <w:rsid w:val="000876D3"/>
    <w:rsid w:val="00087D03"/>
    <w:rsid w:val="000C1716"/>
    <w:rsid w:val="000D5B8E"/>
    <w:rsid w:val="000D6E78"/>
    <w:rsid w:val="00110D32"/>
    <w:rsid w:val="00122D02"/>
    <w:rsid w:val="001244AE"/>
    <w:rsid w:val="00150EFC"/>
    <w:rsid w:val="00186FA2"/>
    <w:rsid w:val="00194710"/>
    <w:rsid w:val="001D030D"/>
    <w:rsid w:val="001D0E7A"/>
    <w:rsid w:val="001D55D5"/>
    <w:rsid w:val="00207A07"/>
    <w:rsid w:val="002307D6"/>
    <w:rsid w:val="00241A48"/>
    <w:rsid w:val="00251F03"/>
    <w:rsid w:val="002655F7"/>
    <w:rsid w:val="002820FC"/>
    <w:rsid w:val="002E08D7"/>
    <w:rsid w:val="0030641A"/>
    <w:rsid w:val="00333D0E"/>
    <w:rsid w:val="00340BC9"/>
    <w:rsid w:val="00340FBE"/>
    <w:rsid w:val="003468AA"/>
    <w:rsid w:val="003A4DEE"/>
    <w:rsid w:val="003A6720"/>
    <w:rsid w:val="003B311D"/>
    <w:rsid w:val="00404376"/>
    <w:rsid w:val="004330E2"/>
    <w:rsid w:val="00476704"/>
    <w:rsid w:val="0049629E"/>
    <w:rsid w:val="004A0CF7"/>
    <w:rsid w:val="004B341F"/>
    <w:rsid w:val="004B6D7A"/>
    <w:rsid w:val="004E3D2D"/>
    <w:rsid w:val="00533239"/>
    <w:rsid w:val="005354F8"/>
    <w:rsid w:val="00551C26"/>
    <w:rsid w:val="00553EE0"/>
    <w:rsid w:val="00562E43"/>
    <w:rsid w:val="005F2A1C"/>
    <w:rsid w:val="005F471E"/>
    <w:rsid w:val="0061497A"/>
    <w:rsid w:val="006361DB"/>
    <w:rsid w:val="00653299"/>
    <w:rsid w:val="00667BD4"/>
    <w:rsid w:val="00681CB3"/>
    <w:rsid w:val="006A5FBF"/>
    <w:rsid w:val="006D25D7"/>
    <w:rsid w:val="006D543E"/>
    <w:rsid w:val="006E464B"/>
    <w:rsid w:val="006F1CB1"/>
    <w:rsid w:val="006F25F6"/>
    <w:rsid w:val="0072332F"/>
    <w:rsid w:val="00742681"/>
    <w:rsid w:val="00746CE0"/>
    <w:rsid w:val="00752262"/>
    <w:rsid w:val="00771016"/>
    <w:rsid w:val="00792EAD"/>
    <w:rsid w:val="00795E93"/>
    <w:rsid w:val="007A1D13"/>
    <w:rsid w:val="007C0A35"/>
    <w:rsid w:val="00850288"/>
    <w:rsid w:val="00855003"/>
    <w:rsid w:val="008665BC"/>
    <w:rsid w:val="00897EAE"/>
    <w:rsid w:val="008C2244"/>
    <w:rsid w:val="008D7ED6"/>
    <w:rsid w:val="008E603B"/>
    <w:rsid w:val="008E7014"/>
    <w:rsid w:val="008F17F8"/>
    <w:rsid w:val="008F4E90"/>
    <w:rsid w:val="00911212"/>
    <w:rsid w:val="0092552C"/>
    <w:rsid w:val="009431C3"/>
    <w:rsid w:val="00953739"/>
    <w:rsid w:val="009631F2"/>
    <w:rsid w:val="00985B50"/>
    <w:rsid w:val="009A262F"/>
    <w:rsid w:val="009A4FA9"/>
    <w:rsid w:val="009B570E"/>
    <w:rsid w:val="009C0949"/>
    <w:rsid w:val="009D1D87"/>
    <w:rsid w:val="009D6E9B"/>
    <w:rsid w:val="009E27E2"/>
    <w:rsid w:val="009E59F1"/>
    <w:rsid w:val="00A219BC"/>
    <w:rsid w:val="00A35B89"/>
    <w:rsid w:val="00A60F67"/>
    <w:rsid w:val="00A82F42"/>
    <w:rsid w:val="00A91143"/>
    <w:rsid w:val="00AA5CD6"/>
    <w:rsid w:val="00AA74C5"/>
    <w:rsid w:val="00AC30A4"/>
    <w:rsid w:val="00AE33DF"/>
    <w:rsid w:val="00B133E0"/>
    <w:rsid w:val="00B27A08"/>
    <w:rsid w:val="00B35550"/>
    <w:rsid w:val="00B46CE7"/>
    <w:rsid w:val="00B62BC2"/>
    <w:rsid w:val="00B83902"/>
    <w:rsid w:val="00B83B4F"/>
    <w:rsid w:val="00B957FB"/>
    <w:rsid w:val="00B96C1D"/>
    <w:rsid w:val="00BA4B51"/>
    <w:rsid w:val="00BC46D3"/>
    <w:rsid w:val="00BD71A2"/>
    <w:rsid w:val="00BF2DA9"/>
    <w:rsid w:val="00C041ED"/>
    <w:rsid w:val="00C05E0C"/>
    <w:rsid w:val="00C21711"/>
    <w:rsid w:val="00C22057"/>
    <w:rsid w:val="00C25854"/>
    <w:rsid w:val="00C35910"/>
    <w:rsid w:val="00C42231"/>
    <w:rsid w:val="00C71623"/>
    <w:rsid w:val="00CA3FBE"/>
    <w:rsid w:val="00CC07C7"/>
    <w:rsid w:val="00D50C3B"/>
    <w:rsid w:val="00D57C6B"/>
    <w:rsid w:val="00D72E7D"/>
    <w:rsid w:val="00D81841"/>
    <w:rsid w:val="00D85348"/>
    <w:rsid w:val="00D953C8"/>
    <w:rsid w:val="00E02718"/>
    <w:rsid w:val="00E12EC4"/>
    <w:rsid w:val="00E26761"/>
    <w:rsid w:val="00E30D4A"/>
    <w:rsid w:val="00E32438"/>
    <w:rsid w:val="00E757DC"/>
    <w:rsid w:val="00E87140"/>
    <w:rsid w:val="00EA026E"/>
    <w:rsid w:val="00EA0BFA"/>
    <w:rsid w:val="00EC00CF"/>
    <w:rsid w:val="00EC2C87"/>
    <w:rsid w:val="00EC6FDE"/>
    <w:rsid w:val="00ED4055"/>
    <w:rsid w:val="00EE64EF"/>
    <w:rsid w:val="00F242E1"/>
    <w:rsid w:val="00F31E22"/>
    <w:rsid w:val="00F4591C"/>
    <w:rsid w:val="00F569F9"/>
    <w:rsid w:val="00FB5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A49E6"/>
  <w15:chartTrackingRefBased/>
  <w15:docId w15:val="{98342C4C-EAF1-A84A-A968-E68A1A8F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8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, Revathi - ARS</dc:creator>
  <cp:keywords/>
  <dc:description/>
  <cp:lastModifiedBy>Shan, Revathi - ARS</cp:lastModifiedBy>
  <cp:revision>2</cp:revision>
  <dcterms:created xsi:type="dcterms:W3CDTF">2023-03-17T19:28:00Z</dcterms:created>
  <dcterms:modified xsi:type="dcterms:W3CDTF">2023-03-17T19:34:00Z</dcterms:modified>
</cp:coreProperties>
</file>